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7EBB9" w14:textId="75AE0959" w:rsidR="00C04B3F" w:rsidRPr="00124415" w:rsidRDefault="00C04B3F" w:rsidP="00C04B3F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4415">
        <w:rPr>
          <w:rFonts w:ascii="Times New Roman" w:hAnsi="Times New Roman" w:cs="Times New Roman"/>
          <w:sz w:val="20"/>
          <w:szCs w:val="20"/>
          <w:lang w:val="en-US"/>
        </w:rPr>
        <w:t xml:space="preserve">S7 Table: </w:t>
      </w:r>
      <w:r w:rsidRPr="00124415">
        <w:rPr>
          <w:rFonts w:ascii="Times New Roman" w:hAnsi="Times New Roman" w:cs="Times New Roman"/>
          <w:bCs/>
          <w:sz w:val="20"/>
          <w:szCs w:val="20"/>
          <w:lang w:val="en-GB"/>
        </w:rPr>
        <w:t>Genotypes of HBV in pregnant women in West Afric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17"/>
        <w:gridCol w:w="1239"/>
        <w:gridCol w:w="1613"/>
        <w:gridCol w:w="1227"/>
        <w:gridCol w:w="1193"/>
        <w:gridCol w:w="1773"/>
      </w:tblGrid>
      <w:tr w:rsidR="00E02FCD" w:rsidRPr="00E02FCD" w14:paraId="008E4561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77678224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58F892FE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613" w:type="dxa"/>
            <w:noWrap/>
            <w:hideMark/>
          </w:tcPr>
          <w:p w14:paraId="532BF41D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227" w:type="dxa"/>
            <w:noWrap/>
            <w:hideMark/>
          </w:tcPr>
          <w:p w14:paraId="5840CE35" w14:textId="07A1679F" w:rsidR="00E02FCD" w:rsidRPr="00E02FCD" w:rsidRDefault="00124415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02FCD" w:rsidRPr="00E02FCD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  <w:proofErr w:type="spellEnd"/>
          </w:p>
        </w:tc>
        <w:tc>
          <w:tcPr>
            <w:tcW w:w="1193" w:type="dxa"/>
            <w:noWrap/>
            <w:hideMark/>
          </w:tcPr>
          <w:p w14:paraId="4933A0A5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 HBV</w:t>
            </w:r>
          </w:p>
        </w:tc>
        <w:tc>
          <w:tcPr>
            <w:tcW w:w="1773" w:type="dxa"/>
            <w:noWrap/>
            <w:hideMark/>
          </w:tcPr>
          <w:p w14:paraId="5CA6A82A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proofErr w:type="spellEnd"/>
          </w:p>
        </w:tc>
      </w:tr>
      <w:tr w:rsidR="00E02FCD" w:rsidRPr="00E02FCD" w14:paraId="47D092D4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6D083FDA" w14:textId="20CD71FE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nabire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FiaXJlPC9BdXRob3I+PFllYXI+MjAyMzwvWWVhcj48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FiaXJlPC9BdXRob3I+PFllYXI+MjAyMzwvWWVhcj48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70866F13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70603265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227" w:type="dxa"/>
            <w:noWrap/>
            <w:hideMark/>
          </w:tcPr>
          <w:p w14:paraId="357A4EB1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3029BBD6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73" w:type="dxa"/>
            <w:noWrap/>
            <w:hideMark/>
          </w:tcPr>
          <w:p w14:paraId="4C17CAEC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02FCD" w:rsidRPr="00E02FCD" w14:paraId="0E6E5863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279DB9B7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68EA6E21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048FE13A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227" w:type="dxa"/>
            <w:noWrap/>
            <w:hideMark/>
          </w:tcPr>
          <w:p w14:paraId="1EC01D81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 and E</w:t>
            </w:r>
          </w:p>
        </w:tc>
        <w:tc>
          <w:tcPr>
            <w:tcW w:w="1193" w:type="dxa"/>
            <w:noWrap/>
            <w:hideMark/>
          </w:tcPr>
          <w:p w14:paraId="4B389084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73" w:type="dxa"/>
            <w:noWrap/>
            <w:hideMark/>
          </w:tcPr>
          <w:p w14:paraId="540CE9B3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02FCD" w:rsidRPr="00E02FCD" w14:paraId="7BA97432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3A419812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0173B6AC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4F338693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227" w:type="dxa"/>
            <w:noWrap/>
            <w:hideMark/>
          </w:tcPr>
          <w:p w14:paraId="06BEA80C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D and E</w:t>
            </w:r>
          </w:p>
        </w:tc>
        <w:tc>
          <w:tcPr>
            <w:tcW w:w="1193" w:type="dxa"/>
            <w:noWrap/>
            <w:hideMark/>
          </w:tcPr>
          <w:p w14:paraId="5B418FDA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73" w:type="dxa"/>
            <w:noWrap/>
            <w:hideMark/>
          </w:tcPr>
          <w:p w14:paraId="7D388093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2FCD" w:rsidRPr="00E02FCD" w14:paraId="47BB71F1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2EDB987A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397552F8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64FCB4FB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1227" w:type="dxa"/>
            <w:noWrap/>
            <w:hideMark/>
          </w:tcPr>
          <w:p w14:paraId="4DB7E690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, D and E</w:t>
            </w:r>
          </w:p>
        </w:tc>
        <w:tc>
          <w:tcPr>
            <w:tcW w:w="1193" w:type="dxa"/>
            <w:noWrap/>
            <w:hideMark/>
          </w:tcPr>
          <w:p w14:paraId="2314F2F0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73" w:type="dxa"/>
            <w:noWrap/>
            <w:hideMark/>
          </w:tcPr>
          <w:p w14:paraId="75B8A5BE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2FCD" w:rsidRPr="00E02FCD" w14:paraId="2FD18C4B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7D0F1791" w14:textId="02D3C863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Candotti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5kb3R0aTwvQXV0aG9yPjxZZWFyPjIwMDc8L1llYXI+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5kb3R0aTwvQXV0aG9yPjxZZWFyPjIwMDc8L1llYXI+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470820E4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1DE2B78D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</w:p>
        </w:tc>
        <w:tc>
          <w:tcPr>
            <w:tcW w:w="1227" w:type="dxa"/>
            <w:noWrap/>
            <w:hideMark/>
          </w:tcPr>
          <w:p w14:paraId="1DA86535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603F5295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73" w:type="dxa"/>
            <w:noWrap/>
            <w:hideMark/>
          </w:tcPr>
          <w:p w14:paraId="784FFE09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02FCD" w:rsidRPr="00E02FCD" w14:paraId="7F406D2B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14FFD7D0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360713BD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613" w:type="dxa"/>
            <w:noWrap/>
            <w:hideMark/>
          </w:tcPr>
          <w:p w14:paraId="488D16F2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</w:p>
        </w:tc>
        <w:tc>
          <w:tcPr>
            <w:tcW w:w="1227" w:type="dxa"/>
            <w:noWrap/>
            <w:hideMark/>
          </w:tcPr>
          <w:p w14:paraId="67B62139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93" w:type="dxa"/>
            <w:noWrap/>
            <w:hideMark/>
          </w:tcPr>
          <w:p w14:paraId="51256358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73" w:type="dxa"/>
            <w:noWrap/>
            <w:hideMark/>
          </w:tcPr>
          <w:p w14:paraId="2261066E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2FCD" w:rsidRPr="00E02FCD" w14:paraId="61E94171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65A90833" w14:textId="5F3EC100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De Paschale et al., 2014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XNjaGFsZTwvQXV0aG9yPjxZZWFyPjIwMTQ8L1ll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XNjaGFsZTwvQXV0aG9yPjxZZWFyPjIwMTQ8L1ll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20AC76DA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13" w:type="dxa"/>
            <w:hideMark/>
          </w:tcPr>
          <w:p w14:paraId="1358595F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Jul/2001-Sep/2001</w:t>
            </w:r>
          </w:p>
        </w:tc>
        <w:tc>
          <w:tcPr>
            <w:tcW w:w="1227" w:type="dxa"/>
            <w:noWrap/>
            <w:hideMark/>
          </w:tcPr>
          <w:p w14:paraId="3F6952A0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4693980B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73" w:type="dxa"/>
            <w:noWrap/>
            <w:hideMark/>
          </w:tcPr>
          <w:p w14:paraId="273CC89F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02FCD" w:rsidRPr="00E02FCD" w14:paraId="7E5254EC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4C808968" w14:textId="51AFEBCD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Falaye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xleWU8L0F1dGhvcj48WWVhcj4yMDE1PC9ZZWFyPjxS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xleWU8L0F1dGhvcj48WWVhcj4yMDE1PC9ZZWFyPjxS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7A243032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13" w:type="dxa"/>
            <w:noWrap/>
            <w:hideMark/>
          </w:tcPr>
          <w:p w14:paraId="5959F110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Sep/2012-Jun/2013</w:t>
            </w:r>
          </w:p>
        </w:tc>
        <w:tc>
          <w:tcPr>
            <w:tcW w:w="1227" w:type="dxa"/>
            <w:noWrap/>
            <w:hideMark/>
          </w:tcPr>
          <w:p w14:paraId="6A81D93D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1277DE9E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3" w:type="dxa"/>
            <w:noWrap/>
            <w:hideMark/>
          </w:tcPr>
          <w:p w14:paraId="1BA404A1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2FCD" w:rsidRPr="00E02FCD" w14:paraId="27636C46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3790EA08" w14:textId="5999427F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Faleye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xleWU8L0F1dGhvcj48WWVhcj4yMDE0PC9ZZWFyPjxS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xleWU8L0F1dGhvcj48WWVhcj4yMDE0PC9ZZWFyPjxS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4D6EF7F7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13" w:type="dxa"/>
            <w:noWrap/>
            <w:hideMark/>
          </w:tcPr>
          <w:p w14:paraId="352BAE60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1227" w:type="dxa"/>
            <w:noWrap/>
            <w:hideMark/>
          </w:tcPr>
          <w:p w14:paraId="67CD6513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4DAB7FB0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3" w:type="dxa"/>
            <w:noWrap/>
            <w:hideMark/>
          </w:tcPr>
          <w:p w14:paraId="474E7175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2FCD" w:rsidRPr="00E02FCD" w14:paraId="02F1C5C8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2C3D79F2" w14:textId="76531AFE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Ouoba et al., 2023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W9iYTwvQXV0aG9yPjxZZWFyPjIwMjM8L1llYXI+PFJl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dW9iYTwvQXV0aG9yPjxZZWFyPjIwMjM8L1llYXI+PFJl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</w:fldData>
              </w:fldCha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B463F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DB46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39" w:type="dxa"/>
            <w:noWrap/>
            <w:hideMark/>
          </w:tcPr>
          <w:p w14:paraId="4D7BFB73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613" w:type="dxa"/>
            <w:noWrap/>
            <w:hideMark/>
          </w:tcPr>
          <w:p w14:paraId="286A5002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/2021- Nov/2021</w:t>
            </w:r>
          </w:p>
        </w:tc>
        <w:tc>
          <w:tcPr>
            <w:tcW w:w="1227" w:type="dxa"/>
            <w:noWrap/>
            <w:hideMark/>
          </w:tcPr>
          <w:p w14:paraId="118C1F6A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3" w:type="dxa"/>
            <w:noWrap/>
            <w:hideMark/>
          </w:tcPr>
          <w:p w14:paraId="479DF24F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73" w:type="dxa"/>
            <w:noWrap/>
            <w:hideMark/>
          </w:tcPr>
          <w:p w14:paraId="1165A182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02FCD" w:rsidRPr="00E02FCD" w14:paraId="55F40690" w14:textId="77777777" w:rsidTr="00124415">
        <w:trPr>
          <w:trHeight w:val="264"/>
        </w:trPr>
        <w:tc>
          <w:tcPr>
            <w:tcW w:w="2017" w:type="dxa"/>
            <w:noWrap/>
            <w:hideMark/>
          </w:tcPr>
          <w:p w14:paraId="103D3D0F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185C3328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613" w:type="dxa"/>
            <w:noWrap/>
            <w:hideMark/>
          </w:tcPr>
          <w:p w14:paraId="242353AF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  <w:proofErr w:type="spellEnd"/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/2021- Nov/2021</w:t>
            </w:r>
          </w:p>
        </w:tc>
        <w:tc>
          <w:tcPr>
            <w:tcW w:w="1227" w:type="dxa"/>
            <w:noWrap/>
            <w:hideMark/>
          </w:tcPr>
          <w:p w14:paraId="7A4E255B" w14:textId="77777777" w:rsidR="00E02FCD" w:rsidRPr="00E02FCD" w:rsidRDefault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93" w:type="dxa"/>
            <w:noWrap/>
            <w:hideMark/>
          </w:tcPr>
          <w:p w14:paraId="22FC0A86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73" w:type="dxa"/>
            <w:noWrap/>
            <w:hideMark/>
          </w:tcPr>
          <w:p w14:paraId="3A2C70E6" w14:textId="77777777" w:rsidR="00E02FCD" w:rsidRPr="00E02FCD" w:rsidRDefault="00E02FCD" w:rsidP="00E0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FC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41DFAC14" w14:textId="77777777" w:rsidR="00DB463F" w:rsidRDefault="00DB463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CE080C" w14:textId="77777777" w:rsidR="00DB463F" w:rsidRDefault="00DB463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E8969E" w14:textId="77777777" w:rsidR="00DB463F" w:rsidRPr="00DB463F" w:rsidRDefault="00DB463F" w:rsidP="00DB463F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DB463F">
        <w:t>1.</w:t>
      </w:r>
      <w:r w:rsidRPr="00DB463F">
        <w:tab/>
        <w:t xml:space="preserve">Anabire, N.G., O. Quaye, and G.K. Helegbe, </w:t>
      </w:r>
      <w:r w:rsidRPr="00DB463F">
        <w:rPr>
          <w:i/>
        </w:rPr>
        <w:t>Circulation of multiple hepatitis B virus genotypes in individual pregnant women seeking antenatal care in northern Ghana.</w:t>
      </w:r>
      <w:r w:rsidRPr="00DB463F">
        <w:t xml:space="preserve"> Virology journal, 2023. </w:t>
      </w:r>
      <w:r w:rsidRPr="00DB463F">
        <w:rPr>
          <w:b/>
        </w:rPr>
        <w:t>20</w:t>
      </w:r>
      <w:r w:rsidRPr="00DB463F">
        <w:t>(1): p. 149.</w:t>
      </w:r>
    </w:p>
    <w:p w14:paraId="33550303" w14:textId="77777777" w:rsidR="00DB463F" w:rsidRPr="00DB463F" w:rsidRDefault="00DB463F" w:rsidP="00DB463F">
      <w:pPr>
        <w:pStyle w:val="EndNoteBibliography"/>
        <w:spacing w:after="0"/>
        <w:ind w:left="720" w:hanging="720"/>
      </w:pPr>
      <w:r w:rsidRPr="00DB463F">
        <w:t>2.</w:t>
      </w:r>
      <w:r w:rsidRPr="00DB463F">
        <w:tab/>
        <w:t xml:space="preserve">Candotti, D., K. Danso, and J.-P. Allain, </w:t>
      </w:r>
      <w:r w:rsidRPr="00DB463F">
        <w:rPr>
          <w:i/>
        </w:rPr>
        <w:t>Maternofetal transmission of hepatitis B virus genotype E in Ghana, west Africa.</w:t>
      </w:r>
      <w:r w:rsidRPr="00DB463F">
        <w:t xml:space="preserve"> The Journal of general virology, 2007. </w:t>
      </w:r>
      <w:r w:rsidRPr="00DB463F">
        <w:rPr>
          <w:b/>
        </w:rPr>
        <w:t>88</w:t>
      </w:r>
      <w:r w:rsidRPr="00DB463F">
        <w:t>(Pt 10): p. 2686-2695.</w:t>
      </w:r>
    </w:p>
    <w:p w14:paraId="12089CDD" w14:textId="77777777" w:rsidR="00DB463F" w:rsidRPr="00DB463F" w:rsidRDefault="00DB463F" w:rsidP="00DB463F">
      <w:pPr>
        <w:pStyle w:val="EndNoteBibliography"/>
        <w:spacing w:after="0"/>
        <w:ind w:left="720" w:hanging="720"/>
      </w:pPr>
      <w:r w:rsidRPr="00DB463F">
        <w:t>3.</w:t>
      </w:r>
      <w:r w:rsidRPr="00DB463F">
        <w:tab/>
        <w:t xml:space="preserve">De Paschale, M., et al., </w:t>
      </w:r>
      <w:r w:rsidRPr="00DB463F">
        <w:rPr>
          <w:i/>
        </w:rPr>
        <w:t>Prevalence of HBV, HDV, HCV, and HIV infection during pregnancy in northern Benin.</w:t>
      </w:r>
      <w:r w:rsidRPr="00DB463F">
        <w:t xml:space="preserve"> Journal of medical virology, 2014. </w:t>
      </w:r>
      <w:r w:rsidRPr="00DB463F">
        <w:rPr>
          <w:b/>
        </w:rPr>
        <w:t>86</w:t>
      </w:r>
      <w:r w:rsidRPr="00DB463F">
        <w:t>(8): p. 1281-7.</w:t>
      </w:r>
    </w:p>
    <w:p w14:paraId="002C29A2" w14:textId="77777777" w:rsidR="00DB463F" w:rsidRPr="00DB463F" w:rsidRDefault="00DB463F" w:rsidP="00DB463F">
      <w:pPr>
        <w:pStyle w:val="EndNoteBibliography"/>
        <w:spacing w:after="0"/>
        <w:ind w:left="720" w:hanging="720"/>
      </w:pPr>
      <w:r w:rsidRPr="00DB463F">
        <w:t>4.</w:t>
      </w:r>
      <w:r w:rsidRPr="00DB463F">
        <w:tab/>
        <w:t xml:space="preserve">Faleye, T.O.C., et al., </w:t>
      </w:r>
      <w:r w:rsidRPr="00DB463F">
        <w:rPr>
          <w:i/>
        </w:rPr>
        <w:t>Detection of hepatitis B virus isolates with mutations associated with immune escape mutants among pregnant women in Ibadan, southwestern Nigeria.</w:t>
      </w:r>
      <w:r w:rsidRPr="00DB463F">
        <w:t xml:space="preserve"> SpringerPlus, 2015. </w:t>
      </w:r>
      <w:r w:rsidRPr="00DB463F">
        <w:rPr>
          <w:b/>
        </w:rPr>
        <w:t>4</w:t>
      </w:r>
      <w:r w:rsidRPr="00DB463F">
        <w:t>: p. 43.</w:t>
      </w:r>
    </w:p>
    <w:p w14:paraId="4AC5F1F8" w14:textId="77777777" w:rsidR="00DB463F" w:rsidRPr="00DB463F" w:rsidRDefault="00DB463F" w:rsidP="00DB463F">
      <w:pPr>
        <w:pStyle w:val="EndNoteBibliography"/>
        <w:spacing w:after="0"/>
        <w:ind w:left="720" w:hanging="720"/>
      </w:pPr>
      <w:r w:rsidRPr="00DB463F">
        <w:t>5.</w:t>
      </w:r>
      <w:r w:rsidRPr="00DB463F">
        <w:tab/>
        <w:t xml:space="preserve">Faleye, T.O.C., et al., </w:t>
      </w:r>
      <w:r w:rsidRPr="00DB463F">
        <w:rPr>
          <w:i/>
        </w:rPr>
        <w:t>Molecular epidemiology of hepatitis B virus among pregnant women in southwestern Nigeria.</w:t>
      </w:r>
      <w:r w:rsidRPr="00DB463F">
        <w:t xml:space="preserve"> International Journal of Infectious Diseases, 2014. </w:t>
      </w:r>
      <w:r w:rsidRPr="00DB463F">
        <w:rPr>
          <w:b/>
        </w:rPr>
        <w:t>21</w:t>
      </w:r>
      <w:r w:rsidRPr="00DB463F">
        <w:t>(SUPPL. 1): p. 332.</w:t>
      </w:r>
    </w:p>
    <w:p w14:paraId="350DE63D" w14:textId="77777777" w:rsidR="00DB463F" w:rsidRPr="00DB463F" w:rsidRDefault="00DB463F" w:rsidP="00DB463F">
      <w:pPr>
        <w:pStyle w:val="EndNoteBibliography"/>
        <w:ind w:left="720" w:hanging="720"/>
      </w:pPr>
      <w:r w:rsidRPr="00DB463F">
        <w:t>6.</w:t>
      </w:r>
      <w:r w:rsidRPr="00DB463F">
        <w:tab/>
        <w:t xml:space="preserve">Ouoba, S., et al., </w:t>
      </w:r>
      <w:r w:rsidRPr="00DB463F">
        <w:rPr>
          <w:i/>
        </w:rPr>
        <w:t>Intermediate hepatitis B virus infection prevalence among 1622 pregnant women in rural Burkina Faso and implications for mother-to-child transmission.</w:t>
      </w:r>
      <w:r w:rsidRPr="00DB463F">
        <w:t xml:space="preserve"> Scientific reports, 2023. </w:t>
      </w:r>
      <w:r w:rsidRPr="00DB463F">
        <w:rPr>
          <w:b/>
        </w:rPr>
        <w:t>13</w:t>
      </w:r>
      <w:r w:rsidRPr="00DB463F">
        <w:t>(1): p. 6115.</w:t>
      </w:r>
    </w:p>
    <w:p w14:paraId="0BB7B832" w14:textId="128936F4" w:rsidR="00AB7A9A" w:rsidRPr="00E02FCD" w:rsidRDefault="00DB463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AB7A9A" w:rsidRPr="00E02F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tfzp9qa9xpveevp9xapwf00xxzaezvwsz&quot;&gt;HBV in West Africa - 2&lt;record-ids&gt;&lt;item&gt;10&lt;/item&gt;&lt;item&gt;28&lt;/item&gt;&lt;item&gt;134&lt;/item&gt;&lt;item&gt;146&lt;/item&gt;&lt;item&gt;178&lt;/item&gt;&lt;item&gt;424&lt;/item&gt;&lt;/record-ids&gt;&lt;/item&gt;&lt;/Libraries&gt;"/>
  </w:docVars>
  <w:rsids>
    <w:rsidRoot w:val="00210F70"/>
    <w:rsid w:val="00074B0D"/>
    <w:rsid w:val="00124415"/>
    <w:rsid w:val="00196109"/>
    <w:rsid w:val="001F066C"/>
    <w:rsid w:val="00210F70"/>
    <w:rsid w:val="00270805"/>
    <w:rsid w:val="003D4B25"/>
    <w:rsid w:val="00503560"/>
    <w:rsid w:val="00661899"/>
    <w:rsid w:val="0080712F"/>
    <w:rsid w:val="00AB7A9A"/>
    <w:rsid w:val="00B067F1"/>
    <w:rsid w:val="00C04B3F"/>
    <w:rsid w:val="00D81E8F"/>
    <w:rsid w:val="00DB463F"/>
    <w:rsid w:val="00E02FCD"/>
    <w:rsid w:val="00E76593"/>
    <w:rsid w:val="00F4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AFB51"/>
  <w15:chartTrackingRefBased/>
  <w15:docId w15:val="{834217C4-7232-43BD-B050-55FA7BE86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3F"/>
  </w:style>
  <w:style w:type="paragraph" w:styleId="Titre1">
    <w:name w:val="heading 1"/>
    <w:basedOn w:val="Normal"/>
    <w:next w:val="Normal"/>
    <w:link w:val="Titre1Car"/>
    <w:uiPriority w:val="9"/>
    <w:qFormat/>
    <w:rsid w:val="00210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10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10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0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0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0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0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0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0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0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10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10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10F7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0F7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0F7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0F7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0F7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0F7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0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10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0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10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0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10F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0F7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10F7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0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0F7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0F7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02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463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B463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B463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B463F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3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hp</cp:lastModifiedBy>
  <cp:revision>5</cp:revision>
  <dcterms:created xsi:type="dcterms:W3CDTF">2026-01-10T18:41:00Z</dcterms:created>
  <dcterms:modified xsi:type="dcterms:W3CDTF">2026-02-02T13:48:00Z</dcterms:modified>
</cp:coreProperties>
</file>